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1ED73A" w14:textId="11DDEE77" w:rsidR="005C6C38" w:rsidRPr="00C81452" w:rsidRDefault="005C6C38" w:rsidP="005C6C38">
      <w:pPr>
        <w:spacing w:line="360" w:lineRule="auto"/>
        <w:rPr>
          <w:rFonts w:eastAsia="微软雅黑"/>
          <w:b/>
          <w:bCs/>
          <w:sz w:val="22"/>
          <w:szCs w:val="22"/>
        </w:rPr>
      </w:pPr>
      <w:bookmarkStart w:id="0" w:name="_Hlk60769340"/>
      <w:r w:rsidRPr="00C81452">
        <w:rPr>
          <w:rFonts w:eastAsia="微软雅黑"/>
          <w:b/>
          <w:bCs/>
          <w:sz w:val="22"/>
          <w:szCs w:val="22"/>
        </w:rPr>
        <w:t xml:space="preserve">Table </w:t>
      </w:r>
      <w:r w:rsidR="00A17BD0">
        <w:rPr>
          <w:rFonts w:eastAsia="微软雅黑" w:hint="eastAsia"/>
          <w:b/>
          <w:bCs/>
          <w:sz w:val="22"/>
          <w:szCs w:val="22"/>
        </w:rPr>
        <w:t>1</w:t>
      </w:r>
      <w:r w:rsidRPr="00C81452">
        <w:rPr>
          <w:rFonts w:eastAsia="微软雅黑"/>
          <w:b/>
          <w:bCs/>
          <w:sz w:val="22"/>
          <w:szCs w:val="22"/>
        </w:rPr>
        <w:t xml:space="preserve">. The </w:t>
      </w:r>
      <w:r w:rsidR="00AA687C" w:rsidRPr="00C81452">
        <w:rPr>
          <w:rFonts w:eastAsia="微软雅黑"/>
          <w:b/>
          <w:bCs/>
          <w:sz w:val="22"/>
          <w:szCs w:val="22"/>
        </w:rPr>
        <w:t>TED</w:t>
      </w:r>
      <w:r w:rsidRPr="00C81452">
        <w:rPr>
          <w:rFonts w:eastAsia="微软雅黑"/>
          <w:b/>
          <w:bCs/>
          <w:sz w:val="22"/>
          <w:szCs w:val="22"/>
        </w:rPr>
        <w:t xml:space="preserve"> scoring system</w:t>
      </w:r>
    </w:p>
    <w:bookmarkEnd w:id="0"/>
    <w:tbl>
      <w:tblPr>
        <w:tblW w:w="834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851"/>
        <w:gridCol w:w="5793"/>
      </w:tblGrid>
      <w:tr w:rsidR="005C6C38" w:rsidRPr="00C81452" w14:paraId="307E2C1F" w14:textId="77777777" w:rsidTr="0026331D">
        <w:trPr>
          <w:trHeight w:val="360"/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33AFE1" w14:textId="3CB9C829" w:rsidR="005C6C38" w:rsidRPr="00C81452" w:rsidRDefault="005C6C38" w:rsidP="005C6C38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EEFC1F" w14:textId="257E9E61" w:rsidR="005C6C38" w:rsidRPr="00C81452" w:rsidRDefault="005C6C38" w:rsidP="00DB7C06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Score</w:t>
            </w:r>
          </w:p>
        </w:tc>
        <w:tc>
          <w:tcPr>
            <w:tcW w:w="5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4AD945" w14:textId="3AB8E724" w:rsidR="005C6C38" w:rsidRPr="00C81452" w:rsidRDefault="007943F6" w:rsidP="00DB7C06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Standard</w:t>
            </w:r>
          </w:p>
        </w:tc>
      </w:tr>
      <w:tr w:rsidR="005C6C38" w:rsidRPr="00C81452" w14:paraId="1450D77F" w14:textId="77777777" w:rsidTr="0026331D">
        <w:trPr>
          <w:trHeight w:val="360"/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736F6512" w14:textId="65C80C32" w:rsidR="005C6C38" w:rsidRPr="00C81452" w:rsidRDefault="005C6C38" w:rsidP="00DB7C06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Eye pai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854C24" w14:textId="77777777" w:rsidR="005C6C38" w:rsidRPr="00C81452" w:rsidRDefault="005C6C38" w:rsidP="00DB7C06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57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C6CA6E" w14:textId="35BE5538" w:rsidR="005C6C38" w:rsidRPr="00C81452" w:rsidRDefault="005C6C38" w:rsidP="00DB7C06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Negative</w:t>
            </w:r>
          </w:p>
        </w:tc>
      </w:tr>
      <w:tr w:rsidR="005C6C38" w:rsidRPr="00C81452" w14:paraId="42B0154B" w14:textId="77777777" w:rsidTr="0026331D">
        <w:trPr>
          <w:trHeight w:val="360"/>
          <w:jc w:val="center"/>
        </w:trPr>
        <w:tc>
          <w:tcPr>
            <w:tcW w:w="1696" w:type="dxa"/>
            <w:vMerge/>
            <w:shd w:val="clear" w:color="auto" w:fill="auto"/>
            <w:hideMark/>
          </w:tcPr>
          <w:p w14:paraId="7C67EE96" w14:textId="77777777" w:rsidR="005C6C38" w:rsidRPr="00C81452" w:rsidRDefault="005C6C38" w:rsidP="00DB7C06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A38ED53" w14:textId="77777777" w:rsidR="005C6C38" w:rsidRPr="00C81452" w:rsidRDefault="005C6C38" w:rsidP="00DB7C06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5793" w:type="dxa"/>
            <w:shd w:val="clear" w:color="auto" w:fill="auto"/>
            <w:vAlign w:val="center"/>
            <w:hideMark/>
          </w:tcPr>
          <w:p w14:paraId="34F5544E" w14:textId="35FFE8DB" w:rsidR="005C6C38" w:rsidRPr="00C81452" w:rsidRDefault="005C6C38" w:rsidP="00DB7C06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Positive</w:t>
            </w:r>
          </w:p>
        </w:tc>
      </w:tr>
      <w:tr w:rsidR="005C6C38" w:rsidRPr="00C81452" w14:paraId="7193E87D" w14:textId="77777777" w:rsidTr="0026331D">
        <w:trPr>
          <w:trHeight w:val="360"/>
          <w:jc w:val="center"/>
        </w:trPr>
        <w:tc>
          <w:tcPr>
            <w:tcW w:w="1696" w:type="dxa"/>
            <w:vMerge w:val="restart"/>
            <w:shd w:val="clear" w:color="auto" w:fill="auto"/>
            <w:hideMark/>
          </w:tcPr>
          <w:p w14:paraId="782DB9BB" w14:textId="6D1B3A8C" w:rsidR="005C6C38" w:rsidRPr="00C81452" w:rsidRDefault="005C6C38" w:rsidP="00DB7C06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Tearing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D3B32D3" w14:textId="77777777" w:rsidR="005C6C38" w:rsidRPr="00C81452" w:rsidRDefault="005C6C38" w:rsidP="00DB7C06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5793" w:type="dxa"/>
            <w:shd w:val="clear" w:color="auto" w:fill="auto"/>
            <w:vAlign w:val="center"/>
            <w:hideMark/>
          </w:tcPr>
          <w:p w14:paraId="33196DBE" w14:textId="63DC9E14" w:rsidR="005C6C38" w:rsidRPr="00C81452" w:rsidRDefault="005C6C38" w:rsidP="00DB7C06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Negative</w:t>
            </w:r>
          </w:p>
        </w:tc>
      </w:tr>
      <w:tr w:rsidR="005C6C38" w:rsidRPr="00C81452" w14:paraId="441E5769" w14:textId="77777777" w:rsidTr="0026331D">
        <w:trPr>
          <w:trHeight w:val="360"/>
          <w:jc w:val="center"/>
        </w:trPr>
        <w:tc>
          <w:tcPr>
            <w:tcW w:w="1696" w:type="dxa"/>
            <w:vMerge/>
            <w:shd w:val="clear" w:color="auto" w:fill="auto"/>
            <w:hideMark/>
          </w:tcPr>
          <w:p w14:paraId="524AF4C7" w14:textId="77777777" w:rsidR="005C6C38" w:rsidRPr="00C81452" w:rsidRDefault="005C6C38" w:rsidP="00DB7C06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09D4964" w14:textId="77777777" w:rsidR="005C6C38" w:rsidRPr="00C81452" w:rsidRDefault="005C6C38" w:rsidP="00DB7C06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5793" w:type="dxa"/>
            <w:shd w:val="clear" w:color="auto" w:fill="auto"/>
            <w:vAlign w:val="center"/>
            <w:hideMark/>
          </w:tcPr>
          <w:p w14:paraId="4D1545AA" w14:textId="57DCA584" w:rsidR="005C6C38" w:rsidRPr="00C81452" w:rsidRDefault="005C6C38" w:rsidP="00DB7C06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Positive</w:t>
            </w:r>
          </w:p>
        </w:tc>
      </w:tr>
      <w:tr w:rsidR="005C6C38" w:rsidRPr="00C81452" w14:paraId="20A9EDAB" w14:textId="77777777" w:rsidTr="0026331D">
        <w:trPr>
          <w:trHeight w:val="360"/>
          <w:jc w:val="center"/>
        </w:trPr>
        <w:tc>
          <w:tcPr>
            <w:tcW w:w="1696" w:type="dxa"/>
            <w:vMerge w:val="restart"/>
            <w:shd w:val="clear" w:color="auto" w:fill="auto"/>
            <w:hideMark/>
          </w:tcPr>
          <w:p w14:paraId="5B0C2A04" w14:textId="5BF9DF80" w:rsidR="005C6C38" w:rsidRPr="00C81452" w:rsidRDefault="005C6C38" w:rsidP="00DB7C06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C81452">
              <w:rPr>
                <w:rFonts w:eastAsia="微软雅黑"/>
                <w:sz w:val="22"/>
                <w:szCs w:val="22"/>
              </w:rPr>
              <w:t>Diplopi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CB4B13E" w14:textId="77777777" w:rsidR="005C6C38" w:rsidRPr="00C81452" w:rsidRDefault="005C6C38" w:rsidP="00DB7C06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5793" w:type="dxa"/>
            <w:shd w:val="clear" w:color="auto" w:fill="auto"/>
            <w:vAlign w:val="center"/>
            <w:hideMark/>
          </w:tcPr>
          <w:p w14:paraId="3B0096E7" w14:textId="798625F2" w:rsidR="005C6C38" w:rsidRPr="00C81452" w:rsidRDefault="005C6C38" w:rsidP="00DB7C06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Negative</w:t>
            </w:r>
          </w:p>
        </w:tc>
      </w:tr>
      <w:tr w:rsidR="005C6C38" w:rsidRPr="00C81452" w14:paraId="2A5C243B" w14:textId="77777777" w:rsidTr="0026331D">
        <w:trPr>
          <w:trHeight w:val="360"/>
          <w:jc w:val="center"/>
        </w:trPr>
        <w:tc>
          <w:tcPr>
            <w:tcW w:w="1696" w:type="dxa"/>
            <w:vMerge/>
            <w:shd w:val="clear" w:color="auto" w:fill="auto"/>
            <w:hideMark/>
          </w:tcPr>
          <w:p w14:paraId="320F731E" w14:textId="77777777" w:rsidR="005C6C38" w:rsidRPr="00C81452" w:rsidRDefault="005C6C38" w:rsidP="00DB7C06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5C01001" w14:textId="77777777" w:rsidR="005C6C38" w:rsidRPr="00C81452" w:rsidRDefault="005C6C38" w:rsidP="00DB7C06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5793" w:type="dxa"/>
            <w:shd w:val="clear" w:color="auto" w:fill="auto"/>
            <w:vAlign w:val="center"/>
            <w:hideMark/>
          </w:tcPr>
          <w:p w14:paraId="0432C27F" w14:textId="6CDD784B" w:rsidR="005C6C38" w:rsidRPr="00C81452" w:rsidRDefault="007943F6" w:rsidP="00DB7C06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Intermittent occurrence,</w:t>
            </w:r>
            <w:r w:rsidR="005C6C38" w:rsidRPr="00C81452">
              <w:rPr>
                <w:kern w:val="0"/>
                <w:sz w:val="22"/>
                <w:szCs w:val="22"/>
              </w:rPr>
              <w:t xml:space="preserve"> </w:t>
            </w:r>
            <w:r w:rsidRPr="00C81452">
              <w:rPr>
                <w:kern w:val="0"/>
                <w:sz w:val="22"/>
                <w:szCs w:val="22"/>
              </w:rPr>
              <w:t>often appearing</w:t>
            </w:r>
            <w:r w:rsidR="005C6C38" w:rsidRPr="00C81452">
              <w:rPr>
                <w:kern w:val="0"/>
                <w:sz w:val="22"/>
                <w:szCs w:val="22"/>
              </w:rPr>
              <w:t xml:space="preserve"> when tired or walking</w:t>
            </w:r>
          </w:p>
        </w:tc>
      </w:tr>
      <w:tr w:rsidR="005C6C38" w:rsidRPr="00C81452" w14:paraId="078B1145" w14:textId="77777777" w:rsidTr="0026331D">
        <w:trPr>
          <w:trHeight w:val="360"/>
          <w:jc w:val="center"/>
        </w:trPr>
        <w:tc>
          <w:tcPr>
            <w:tcW w:w="1696" w:type="dxa"/>
            <w:vMerge/>
            <w:shd w:val="clear" w:color="auto" w:fill="auto"/>
            <w:hideMark/>
          </w:tcPr>
          <w:p w14:paraId="2BE6B7B6" w14:textId="77777777" w:rsidR="005C6C38" w:rsidRPr="00C81452" w:rsidRDefault="005C6C38" w:rsidP="00DB7C06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D229782" w14:textId="77777777" w:rsidR="005C6C38" w:rsidRPr="00C81452" w:rsidRDefault="005C6C38" w:rsidP="00DB7C06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5793" w:type="dxa"/>
            <w:shd w:val="clear" w:color="auto" w:fill="auto"/>
            <w:vAlign w:val="center"/>
            <w:hideMark/>
          </w:tcPr>
          <w:p w14:paraId="431B40A0" w14:textId="1EE48EF4" w:rsidR="005C6C38" w:rsidRPr="00C81452" w:rsidRDefault="005C6C38" w:rsidP="00DB7C06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Non persistent presence, often appearing in the secondary position</w:t>
            </w:r>
            <w:r w:rsidRPr="00C81452">
              <w:rPr>
                <w:sz w:val="22"/>
                <w:szCs w:val="22"/>
              </w:rPr>
              <w:t xml:space="preserve"> </w:t>
            </w:r>
            <w:r w:rsidRPr="00C81452">
              <w:rPr>
                <w:kern w:val="0"/>
                <w:sz w:val="22"/>
                <w:szCs w:val="22"/>
              </w:rPr>
              <w:t>of eye or blinking</w:t>
            </w:r>
          </w:p>
        </w:tc>
      </w:tr>
      <w:tr w:rsidR="005C6C38" w:rsidRPr="00C81452" w14:paraId="71AC92EF" w14:textId="77777777" w:rsidTr="0026331D">
        <w:trPr>
          <w:trHeight w:val="360"/>
          <w:jc w:val="center"/>
        </w:trPr>
        <w:tc>
          <w:tcPr>
            <w:tcW w:w="1696" w:type="dxa"/>
            <w:vMerge/>
            <w:shd w:val="clear" w:color="auto" w:fill="auto"/>
            <w:hideMark/>
          </w:tcPr>
          <w:p w14:paraId="7D22410E" w14:textId="77777777" w:rsidR="005C6C38" w:rsidRPr="00C81452" w:rsidRDefault="005C6C38" w:rsidP="00DB7C06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626B0BF" w14:textId="77777777" w:rsidR="005C6C38" w:rsidRPr="00C81452" w:rsidRDefault="005C6C38" w:rsidP="00DB7C06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5793" w:type="dxa"/>
            <w:shd w:val="clear" w:color="auto" w:fill="auto"/>
            <w:noWrap/>
            <w:vAlign w:val="bottom"/>
            <w:hideMark/>
          </w:tcPr>
          <w:p w14:paraId="35575033" w14:textId="591B3E63" w:rsidR="005C6C38" w:rsidRPr="00C81452" w:rsidRDefault="005C6C38" w:rsidP="00DB7C06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Persistent existence, often occurring in primary position of eye, viewing near objects, or reading</w:t>
            </w:r>
          </w:p>
        </w:tc>
      </w:tr>
      <w:tr w:rsidR="005C6C38" w:rsidRPr="00C81452" w14:paraId="28D616D7" w14:textId="77777777" w:rsidTr="0026331D">
        <w:trPr>
          <w:trHeight w:val="360"/>
          <w:jc w:val="center"/>
        </w:trPr>
        <w:tc>
          <w:tcPr>
            <w:tcW w:w="1696" w:type="dxa"/>
            <w:vMerge w:val="restart"/>
            <w:shd w:val="clear" w:color="auto" w:fill="auto"/>
            <w:hideMark/>
          </w:tcPr>
          <w:p w14:paraId="048DD5EF" w14:textId="48D46AD5" w:rsidR="005C6C38" w:rsidRPr="00C81452" w:rsidRDefault="005C6C38" w:rsidP="00DB7C06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Other related symptoms *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054F615" w14:textId="77777777" w:rsidR="005C6C38" w:rsidRPr="00C81452" w:rsidRDefault="005C6C38" w:rsidP="00DB7C06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5793" w:type="dxa"/>
            <w:shd w:val="clear" w:color="auto" w:fill="auto"/>
            <w:vAlign w:val="center"/>
            <w:hideMark/>
          </w:tcPr>
          <w:p w14:paraId="66716FAC" w14:textId="4581BC02" w:rsidR="005C6C38" w:rsidRPr="00C81452" w:rsidRDefault="005C6C38" w:rsidP="00DB7C06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Negative</w:t>
            </w:r>
          </w:p>
        </w:tc>
      </w:tr>
      <w:tr w:rsidR="005C6C38" w:rsidRPr="00C81452" w14:paraId="2D951F5D" w14:textId="77777777" w:rsidTr="0026331D">
        <w:trPr>
          <w:trHeight w:val="360"/>
          <w:jc w:val="center"/>
        </w:trPr>
        <w:tc>
          <w:tcPr>
            <w:tcW w:w="1696" w:type="dxa"/>
            <w:vMerge/>
            <w:shd w:val="clear" w:color="auto" w:fill="auto"/>
            <w:hideMark/>
          </w:tcPr>
          <w:p w14:paraId="38370B86" w14:textId="77777777" w:rsidR="005C6C38" w:rsidRPr="00C81452" w:rsidRDefault="005C6C38" w:rsidP="00DB7C06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2C1F038" w14:textId="77777777" w:rsidR="005C6C38" w:rsidRPr="00C81452" w:rsidRDefault="005C6C38" w:rsidP="00DB7C06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5793" w:type="dxa"/>
            <w:shd w:val="clear" w:color="auto" w:fill="auto"/>
            <w:vAlign w:val="center"/>
            <w:hideMark/>
          </w:tcPr>
          <w:p w14:paraId="55295455" w14:textId="22BBEE4E" w:rsidR="005C6C38" w:rsidRPr="00C81452" w:rsidRDefault="005C6C38" w:rsidP="00DB7C06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Positive</w:t>
            </w:r>
          </w:p>
        </w:tc>
      </w:tr>
      <w:tr w:rsidR="005C6C38" w:rsidRPr="00C81452" w14:paraId="62C34FF1" w14:textId="77777777" w:rsidTr="0026331D">
        <w:trPr>
          <w:trHeight w:val="360"/>
          <w:jc w:val="center"/>
        </w:trPr>
        <w:tc>
          <w:tcPr>
            <w:tcW w:w="1696" w:type="dxa"/>
            <w:vMerge w:val="restart"/>
            <w:shd w:val="clear" w:color="auto" w:fill="auto"/>
            <w:hideMark/>
          </w:tcPr>
          <w:p w14:paraId="4CE10E7F" w14:textId="72D43894" w:rsidR="005C6C38" w:rsidRPr="00C81452" w:rsidRDefault="005C6C38" w:rsidP="00DB7C06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Upper eyelid lag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0F60490" w14:textId="77777777" w:rsidR="005C6C38" w:rsidRPr="00C81452" w:rsidRDefault="005C6C38" w:rsidP="00DB7C06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5793" w:type="dxa"/>
            <w:shd w:val="clear" w:color="auto" w:fill="auto"/>
            <w:vAlign w:val="center"/>
            <w:hideMark/>
          </w:tcPr>
          <w:p w14:paraId="2919EDC4" w14:textId="7BA9ED05" w:rsidR="005C6C38" w:rsidRPr="00C81452" w:rsidRDefault="005C6C38" w:rsidP="00DB7C06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Negative</w:t>
            </w:r>
          </w:p>
        </w:tc>
      </w:tr>
      <w:tr w:rsidR="005C6C38" w:rsidRPr="00C81452" w14:paraId="6D18084A" w14:textId="77777777" w:rsidTr="0026331D">
        <w:trPr>
          <w:trHeight w:val="360"/>
          <w:jc w:val="center"/>
        </w:trPr>
        <w:tc>
          <w:tcPr>
            <w:tcW w:w="1696" w:type="dxa"/>
            <w:vMerge/>
            <w:shd w:val="clear" w:color="auto" w:fill="auto"/>
            <w:hideMark/>
          </w:tcPr>
          <w:p w14:paraId="79DEC549" w14:textId="77777777" w:rsidR="005C6C38" w:rsidRPr="00C81452" w:rsidRDefault="005C6C38" w:rsidP="00DB7C06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2438192" w14:textId="77777777" w:rsidR="005C6C38" w:rsidRPr="00C81452" w:rsidRDefault="005C6C38" w:rsidP="00DB7C06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5793" w:type="dxa"/>
            <w:shd w:val="clear" w:color="auto" w:fill="auto"/>
            <w:vAlign w:val="center"/>
            <w:hideMark/>
          </w:tcPr>
          <w:p w14:paraId="22CEA837" w14:textId="7D35B15C" w:rsidR="005C6C38" w:rsidRPr="00C81452" w:rsidRDefault="005C6C38" w:rsidP="00DB7C06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Positive</w:t>
            </w:r>
          </w:p>
        </w:tc>
      </w:tr>
      <w:tr w:rsidR="005C6C38" w:rsidRPr="00C81452" w14:paraId="57CB9D47" w14:textId="77777777" w:rsidTr="0026331D">
        <w:trPr>
          <w:trHeight w:val="360"/>
          <w:jc w:val="center"/>
        </w:trPr>
        <w:tc>
          <w:tcPr>
            <w:tcW w:w="1696" w:type="dxa"/>
            <w:vMerge w:val="restart"/>
            <w:shd w:val="clear" w:color="auto" w:fill="auto"/>
            <w:hideMark/>
          </w:tcPr>
          <w:p w14:paraId="4E02F592" w14:textId="166AEA07" w:rsidR="005C6C38" w:rsidRPr="00C81452" w:rsidRDefault="005C6C38" w:rsidP="00DB7C06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E</w:t>
            </w:r>
            <w:r w:rsidRPr="00C81452">
              <w:rPr>
                <w:rFonts w:eastAsia="微软雅黑"/>
                <w:sz w:val="22"/>
                <w:szCs w:val="22"/>
              </w:rPr>
              <w:t>yelid retractio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293B116" w14:textId="77777777" w:rsidR="005C6C38" w:rsidRPr="00C81452" w:rsidRDefault="005C6C38" w:rsidP="00DB7C06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5793" w:type="dxa"/>
            <w:shd w:val="clear" w:color="auto" w:fill="auto"/>
            <w:vAlign w:val="center"/>
            <w:hideMark/>
          </w:tcPr>
          <w:p w14:paraId="56FD8B08" w14:textId="660F2899" w:rsidR="005C6C38" w:rsidRPr="00C81452" w:rsidRDefault="005C6C38" w:rsidP="00DB7C06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Negative</w:t>
            </w:r>
          </w:p>
        </w:tc>
      </w:tr>
      <w:tr w:rsidR="005C6C38" w:rsidRPr="00C81452" w14:paraId="01201AFB" w14:textId="77777777" w:rsidTr="0026331D">
        <w:trPr>
          <w:trHeight w:val="360"/>
          <w:jc w:val="center"/>
        </w:trPr>
        <w:tc>
          <w:tcPr>
            <w:tcW w:w="1696" w:type="dxa"/>
            <w:vMerge/>
            <w:shd w:val="clear" w:color="auto" w:fill="auto"/>
            <w:hideMark/>
          </w:tcPr>
          <w:p w14:paraId="395D91CC" w14:textId="77777777" w:rsidR="005C6C38" w:rsidRPr="00C81452" w:rsidRDefault="005C6C38" w:rsidP="00DB7C06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5AF1341" w14:textId="77777777" w:rsidR="005C6C38" w:rsidRPr="00C81452" w:rsidRDefault="005C6C38" w:rsidP="00DB7C06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5793" w:type="dxa"/>
            <w:shd w:val="clear" w:color="auto" w:fill="auto"/>
            <w:vAlign w:val="center"/>
            <w:hideMark/>
          </w:tcPr>
          <w:p w14:paraId="38827DC7" w14:textId="26982DE5" w:rsidR="005C6C38" w:rsidRPr="00C81452" w:rsidRDefault="007943F6" w:rsidP="00DB7C06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The upper eyelid retraction was 1-2mm</w:t>
            </w:r>
          </w:p>
        </w:tc>
      </w:tr>
      <w:tr w:rsidR="005C6C38" w:rsidRPr="00C81452" w14:paraId="5FFFA886" w14:textId="77777777" w:rsidTr="0026331D">
        <w:trPr>
          <w:trHeight w:val="360"/>
          <w:jc w:val="center"/>
        </w:trPr>
        <w:tc>
          <w:tcPr>
            <w:tcW w:w="1696" w:type="dxa"/>
            <w:vMerge/>
            <w:shd w:val="clear" w:color="auto" w:fill="auto"/>
            <w:hideMark/>
          </w:tcPr>
          <w:p w14:paraId="47B7C0F0" w14:textId="77777777" w:rsidR="005C6C38" w:rsidRPr="00C81452" w:rsidRDefault="005C6C38" w:rsidP="00DB7C06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F71820A" w14:textId="77777777" w:rsidR="005C6C38" w:rsidRPr="00C81452" w:rsidRDefault="005C6C38" w:rsidP="00DB7C06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5793" w:type="dxa"/>
            <w:shd w:val="clear" w:color="auto" w:fill="auto"/>
            <w:vAlign w:val="center"/>
            <w:hideMark/>
          </w:tcPr>
          <w:p w14:paraId="7096B08B" w14:textId="37258096" w:rsidR="005C6C38" w:rsidRPr="00C81452" w:rsidRDefault="007943F6" w:rsidP="00DB7C06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 xml:space="preserve">The upper eyelid retraction was </w:t>
            </w:r>
            <w:r w:rsidR="005C6C38" w:rsidRPr="00C81452">
              <w:rPr>
                <w:kern w:val="0"/>
                <w:sz w:val="22"/>
                <w:szCs w:val="22"/>
              </w:rPr>
              <w:t>3-4mm</w:t>
            </w:r>
          </w:p>
        </w:tc>
      </w:tr>
      <w:tr w:rsidR="005C6C38" w:rsidRPr="00C81452" w14:paraId="673DA709" w14:textId="77777777" w:rsidTr="0026331D">
        <w:trPr>
          <w:trHeight w:val="360"/>
          <w:jc w:val="center"/>
        </w:trPr>
        <w:tc>
          <w:tcPr>
            <w:tcW w:w="1696" w:type="dxa"/>
            <w:vMerge/>
            <w:shd w:val="clear" w:color="auto" w:fill="auto"/>
            <w:hideMark/>
          </w:tcPr>
          <w:p w14:paraId="6DF10966" w14:textId="77777777" w:rsidR="005C6C38" w:rsidRPr="00C81452" w:rsidRDefault="005C6C38" w:rsidP="00DB7C06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3027D66" w14:textId="77777777" w:rsidR="005C6C38" w:rsidRPr="00C81452" w:rsidRDefault="005C6C38" w:rsidP="00DB7C06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5793" w:type="dxa"/>
            <w:shd w:val="clear" w:color="auto" w:fill="auto"/>
            <w:vAlign w:val="center"/>
            <w:hideMark/>
          </w:tcPr>
          <w:p w14:paraId="219188E6" w14:textId="34C2BE87" w:rsidR="005C6C38" w:rsidRPr="00C81452" w:rsidRDefault="007943F6" w:rsidP="00DB7C06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 xml:space="preserve">The upper eyelid retraction was more than </w:t>
            </w:r>
            <w:r w:rsidR="005C6C38" w:rsidRPr="00C81452">
              <w:rPr>
                <w:kern w:val="0"/>
                <w:sz w:val="22"/>
                <w:szCs w:val="22"/>
              </w:rPr>
              <w:t>5mm</w:t>
            </w:r>
          </w:p>
        </w:tc>
      </w:tr>
      <w:tr w:rsidR="005C6C38" w:rsidRPr="00C81452" w14:paraId="3E822FC0" w14:textId="77777777" w:rsidTr="0026331D">
        <w:trPr>
          <w:trHeight w:val="360"/>
          <w:jc w:val="center"/>
        </w:trPr>
        <w:tc>
          <w:tcPr>
            <w:tcW w:w="1696" w:type="dxa"/>
            <w:vMerge w:val="restart"/>
            <w:shd w:val="clear" w:color="auto" w:fill="auto"/>
            <w:hideMark/>
          </w:tcPr>
          <w:p w14:paraId="433DE90C" w14:textId="429A6760" w:rsidR="005C6C38" w:rsidRPr="00C81452" w:rsidRDefault="005C6C38" w:rsidP="00DB7C06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Soft tissue involvemen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92256F6" w14:textId="77777777" w:rsidR="005C6C38" w:rsidRPr="00C81452" w:rsidRDefault="005C6C38" w:rsidP="00DB7C06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5793" w:type="dxa"/>
            <w:shd w:val="clear" w:color="auto" w:fill="auto"/>
            <w:vAlign w:val="center"/>
            <w:hideMark/>
          </w:tcPr>
          <w:p w14:paraId="756F00E4" w14:textId="0AD01E8A" w:rsidR="005C6C38" w:rsidRPr="00C81452" w:rsidRDefault="005C6C38" w:rsidP="00DB7C06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Negative</w:t>
            </w:r>
          </w:p>
        </w:tc>
      </w:tr>
      <w:tr w:rsidR="005C6C38" w:rsidRPr="00C81452" w14:paraId="551748E1" w14:textId="77777777" w:rsidTr="0026331D">
        <w:trPr>
          <w:trHeight w:val="360"/>
          <w:jc w:val="center"/>
        </w:trPr>
        <w:tc>
          <w:tcPr>
            <w:tcW w:w="1696" w:type="dxa"/>
            <w:vMerge/>
            <w:shd w:val="clear" w:color="auto" w:fill="auto"/>
            <w:hideMark/>
          </w:tcPr>
          <w:p w14:paraId="236EBB95" w14:textId="77777777" w:rsidR="005C6C38" w:rsidRPr="00C81452" w:rsidRDefault="005C6C38" w:rsidP="00DB7C06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A1F0D02" w14:textId="77777777" w:rsidR="005C6C38" w:rsidRPr="00C81452" w:rsidRDefault="005C6C38" w:rsidP="00DB7C06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5793" w:type="dxa"/>
            <w:shd w:val="clear" w:color="auto" w:fill="auto"/>
            <w:vAlign w:val="center"/>
            <w:hideMark/>
          </w:tcPr>
          <w:p w14:paraId="4442E350" w14:textId="1EFD6585" w:rsidR="005C6C38" w:rsidRPr="00C81452" w:rsidRDefault="007943F6" w:rsidP="00DB7C06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Swelling of eyelids, lacrimal glands and lacrimal mounds; Congestive edema of conjunctiva</w:t>
            </w:r>
          </w:p>
        </w:tc>
      </w:tr>
      <w:tr w:rsidR="005C6C38" w:rsidRPr="00C81452" w14:paraId="15003B4F" w14:textId="77777777" w:rsidTr="0026331D">
        <w:trPr>
          <w:trHeight w:val="360"/>
          <w:jc w:val="center"/>
        </w:trPr>
        <w:tc>
          <w:tcPr>
            <w:tcW w:w="1696" w:type="dxa"/>
            <w:vMerge/>
            <w:shd w:val="clear" w:color="auto" w:fill="auto"/>
            <w:hideMark/>
          </w:tcPr>
          <w:p w14:paraId="7953D140" w14:textId="77777777" w:rsidR="005C6C38" w:rsidRPr="00C81452" w:rsidRDefault="005C6C38" w:rsidP="00DB7C06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F8F8B93" w14:textId="77777777" w:rsidR="005C6C38" w:rsidRPr="00C81452" w:rsidRDefault="005C6C38" w:rsidP="00DB7C06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5793" w:type="dxa"/>
            <w:shd w:val="clear" w:color="auto" w:fill="auto"/>
            <w:vAlign w:val="center"/>
            <w:hideMark/>
          </w:tcPr>
          <w:p w14:paraId="60EA3BAD" w14:textId="28E920D0" w:rsidR="005C6C38" w:rsidRPr="00C81452" w:rsidRDefault="007943F6" w:rsidP="00DB7C06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Obvious edema of conjunctival bulbar; Lagophthalmus</w:t>
            </w:r>
          </w:p>
        </w:tc>
      </w:tr>
      <w:tr w:rsidR="005C6C38" w:rsidRPr="00C81452" w14:paraId="5A390C0F" w14:textId="77777777" w:rsidTr="0026331D">
        <w:trPr>
          <w:trHeight w:val="360"/>
          <w:jc w:val="center"/>
        </w:trPr>
        <w:tc>
          <w:tcPr>
            <w:tcW w:w="1696" w:type="dxa"/>
            <w:vMerge/>
            <w:shd w:val="clear" w:color="auto" w:fill="auto"/>
            <w:hideMark/>
          </w:tcPr>
          <w:p w14:paraId="44F008E9" w14:textId="77777777" w:rsidR="005C6C38" w:rsidRPr="00C81452" w:rsidRDefault="005C6C38" w:rsidP="00DB7C06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792A9DC" w14:textId="77777777" w:rsidR="005C6C38" w:rsidRPr="00C81452" w:rsidRDefault="005C6C38" w:rsidP="00DB7C06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5793" w:type="dxa"/>
            <w:shd w:val="clear" w:color="auto" w:fill="auto"/>
            <w:vAlign w:val="center"/>
            <w:hideMark/>
          </w:tcPr>
          <w:p w14:paraId="608B473E" w14:textId="6B800A53" w:rsidR="005C6C38" w:rsidRPr="00C81452" w:rsidRDefault="007943F6" w:rsidP="00DB7C06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Severe edema of the bulbar conjunctival protruding beyond the palpebral fissure</w:t>
            </w:r>
          </w:p>
        </w:tc>
      </w:tr>
      <w:tr w:rsidR="005C6C38" w:rsidRPr="00C81452" w14:paraId="6DE05AF2" w14:textId="77777777" w:rsidTr="0026331D">
        <w:trPr>
          <w:trHeight w:val="360"/>
          <w:jc w:val="center"/>
        </w:trPr>
        <w:tc>
          <w:tcPr>
            <w:tcW w:w="1696" w:type="dxa"/>
            <w:vMerge w:val="restart"/>
            <w:shd w:val="clear" w:color="auto" w:fill="auto"/>
            <w:hideMark/>
          </w:tcPr>
          <w:p w14:paraId="599082ED" w14:textId="2BB101FD" w:rsidR="005C6C38" w:rsidRPr="00C81452" w:rsidRDefault="005C6C38" w:rsidP="00DB7C06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Exophthalmo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7FB9205" w14:textId="77777777" w:rsidR="005C6C38" w:rsidRPr="00C81452" w:rsidRDefault="005C6C38" w:rsidP="00DB7C06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5793" w:type="dxa"/>
            <w:shd w:val="clear" w:color="auto" w:fill="auto"/>
            <w:vAlign w:val="center"/>
            <w:hideMark/>
          </w:tcPr>
          <w:p w14:paraId="291D8E14" w14:textId="127D0AFB" w:rsidR="005C6C38" w:rsidRPr="00C81452" w:rsidRDefault="005C6C38" w:rsidP="00DB7C06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Negative</w:t>
            </w:r>
          </w:p>
        </w:tc>
      </w:tr>
      <w:tr w:rsidR="005C6C38" w:rsidRPr="00C81452" w14:paraId="1166FC60" w14:textId="77777777" w:rsidTr="0026331D">
        <w:trPr>
          <w:trHeight w:val="360"/>
          <w:jc w:val="center"/>
        </w:trPr>
        <w:tc>
          <w:tcPr>
            <w:tcW w:w="1696" w:type="dxa"/>
            <w:vMerge/>
            <w:shd w:val="clear" w:color="auto" w:fill="auto"/>
            <w:hideMark/>
          </w:tcPr>
          <w:p w14:paraId="530DF345" w14:textId="77777777" w:rsidR="005C6C38" w:rsidRPr="00C81452" w:rsidRDefault="005C6C38" w:rsidP="00DB7C06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93A738F" w14:textId="77777777" w:rsidR="005C6C38" w:rsidRPr="00C81452" w:rsidRDefault="005C6C38" w:rsidP="00DB7C06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5793" w:type="dxa"/>
            <w:shd w:val="clear" w:color="auto" w:fill="auto"/>
            <w:vAlign w:val="center"/>
            <w:hideMark/>
          </w:tcPr>
          <w:p w14:paraId="32701875" w14:textId="2E141830" w:rsidR="005C6C38" w:rsidRPr="00C81452" w:rsidRDefault="007943F6" w:rsidP="00DB7C06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Exophthalmometric measurement</w:t>
            </w:r>
            <w:r w:rsidR="005C6C38" w:rsidRPr="00C81452">
              <w:rPr>
                <w:kern w:val="0"/>
                <w:sz w:val="22"/>
                <w:szCs w:val="22"/>
              </w:rPr>
              <w:t>：</w:t>
            </w:r>
            <w:r w:rsidRPr="00C81452">
              <w:rPr>
                <w:kern w:val="0"/>
                <w:sz w:val="22"/>
                <w:szCs w:val="22"/>
              </w:rPr>
              <w:t>＞</w:t>
            </w:r>
            <w:r w:rsidR="005C6C38" w:rsidRPr="00C81452">
              <w:rPr>
                <w:kern w:val="0"/>
                <w:sz w:val="22"/>
                <w:szCs w:val="22"/>
              </w:rPr>
              <w:t>14</w:t>
            </w:r>
            <w:r w:rsidRPr="00C81452">
              <w:rPr>
                <w:kern w:val="0"/>
                <w:sz w:val="22"/>
                <w:szCs w:val="22"/>
              </w:rPr>
              <w:t>mm and ≤</w:t>
            </w:r>
            <w:r w:rsidR="005C6C38" w:rsidRPr="00C81452">
              <w:rPr>
                <w:kern w:val="0"/>
                <w:sz w:val="22"/>
                <w:szCs w:val="22"/>
              </w:rPr>
              <w:t>17mm</w:t>
            </w:r>
          </w:p>
        </w:tc>
      </w:tr>
      <w:tr w:rsidR="005C6C38" w:rsidRPr="00C81452" w14:paraId="2CC9B4F2" w14:textId="77777777" w:rsidTr="0026331D">
        <w:trPr>
          <w:trHeight w:val="360"/>
          <w:jc w:val="center"/>
        </w:trPr>
        <w:tc>
          <w:tcPr>
            <w:tcW w:w="1696" w:type="dxa"/>
            <w:vMerge/>
            <w:shd w:val="clear" w:color="auto" w:fill="auto"/>
            <w:hideMark/>
          </w:tcPr>
          <w:p w14:paraId="36ECA75F" w14:textId="77777777" w:rsidR="005C6C38" w:rsidRPr="00C81452" w:rsidRDefault="005C6C38" w:rsidP="00DB7C06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FDDBFB4" w14:textId="77777777" w:rsidR="005C6C38" w:rsidRPr="00C81452" w:rsidRDefault="005C6C38" w:rsidP="00DB7C06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5793" w:type="dxa"/>
            <w:shd w:val="clear" w:color="auto" w:fill="auto"/>
            <w:vAlign w:val="center"/>
            <w:hideMark/>
          </w:tcPr>
          <w:p w14:paraId="69102E36" w14:textId="5BB75676" w:rsidR="005C6C38" w:rsidRPr="00C81452" w:rsidRDefault="007943F6" w:rsidP="00DB7C06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Exophthalmometric measurement</w:t>
            </w:r>
            <w:r w:rsidRPr="00C81452">
              <w:rPr>
                <w:kern w:val="0"/>
                <w:sz w:val="22"/>
                <w:szCs w:val="22"/>
              </w:rPr>
              <w:t>：＞</w:t>
            </w:r>
            <w:r w:rsidRPr="00C81452">
              <w:rPr>
                <w:kern w:val="0"/>
                <w:sz w:val="22"/>
                <w:szCs w:val="22"/>
              </w:rPr>
              <w:t>17mm and ≤21mm</w:t>
            </w:r>
          </w:p>
        </w:tc>
      </w:tr>
      <w:tr w:rsidR="005C6C38" w:rsidRPr="00C81452" w14:paraId="1D8D86A4" w14:textId="77777777" w:rsidTr="0026331D">
        <w:trPr>
          <w:trHeight w:val="360"/>
          <w:jc w:val="center"/>
        </w:trPr>
        <w:tc>
          <w:tcPr>
            <w:tcW w:w="1696" w:type="dxa"/>
            <w:vMerge/>
            <w:shd w:val="clear" w:color="auto" w:fill="auto"/>
            <w:hideMark/>
          </w:tcPr>
          <w:p w14:paraId="512F6DE5" w14:textId="77777777" w:rsidR="005C6C38" w:rsidRPr="00C81452" w:rsidRDefault="005C6C38" w:rsidP="00DB7C06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397DD0F" w14:textId="77777777" w:rsidR="005C6C38" w:rsidRPr="00C81452" w:rsidRDefault="005C6C38" w:rsidP="00DB7C06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5793" w:type="dxa"/>
            <w:shd w:val="clear" w:color="auto" w:fill="auto"/>
            <w:vAlign w:val="center"/>
            <w:hideMark/>
          </w:tcPr>
          <w:p w14:paraId="14084D63" w14:textId="1E28F4A7" w:rsidR="005C6C38" w:rsidRPr="00C81452" w:rsidRDefault="007943F6" w:rsidP="00DB7C06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Exophthalmometric measurement</w:t>
            </w:r>
            <w:r w:rsidRPr="00C81452">
              <w:rPr>
                <w:kern w:val="0"/>
                <w:sz w:val="22"/>
                <w:szCs w:val="22"/>
              </w:rPr>
              <w:t>：＞</w:t>
            </w:r>
            <w:r w:rsidRPr="00C81452">
              <w:rPr>
                <w:kern w:val="0"/>
                <w:sz w:val="22"/>
                <w:szCs w:val="22"/>
              </w:rPr>
              <w:t>21mm</w:t>
            </w:r>
          </w:p>
        </w:tc>
      </w:tr>
      <w:tr w:rsidR="00EA5316" w:rsidRPr="00C81452" w14:paraId="4226609E" w14:textId="77777777" w:rsidTr="0026331D">
        <w:trPr>
          <w:trHeight w:val="360"/>
          <w:jc w:val="center"/>
        </w:trPr>
        <w:tc>
          <w:tcPr>
            <w:tcW w:w="1696" w:type="dxa"/>
            <w:vMerge w:val="restart"/>
            <w:shd w:val="clear" w:color="auto" w:fill="auto"/>
            <w:hideMark/>
          </w:tcPr>
          <w:p w14:paraId="5972F37B" w14:textId="284AF098" w:rsidR="00EA5316" w:rsidRPr="00C81452" w:rsidRDefault="00EA5316" w:rsidP="00DB7C06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Eye movemen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9F38E7A" w14:textId="77777777" w:rsidR="00EA5316" w:rsidRPr="00C81452" w:rsidRDefault="00EA5316" w:rsidP="00DB7C06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5793" w:type="dxa"/>
            <w:shd w:val="clear" w:color="auto" w:fill="auto"/>
            <w:vAlign w:val="center"/>
            <w:hideMark/>
          </w:tcPr>
          <w:p w14:paraId="7FAD9B29" w14:textId="51829641" w:rsidR="00EA5316" w:rsidRPr="00C81452" w:rsidRDefault="00EA5316" w:rsidP="00DB7C06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Negative</w:t>
            </w:r>
          </w:p>
        </w:tc>
      </w:tr>
      <w:tr w:rsidR="00EA5316" w:rsidRPr="00C81452" w14:paraId="4A00BA5F" w14:textId="77777777" w:rsidTr="0026331D">
        <w:trPr>
          <w:trHeight w:val="360"/>
          <w:jc w:val="center"/>
        </w:trPr>
        <w:tc>
          <w:tcPr>
            <w:tcW w:w="1696" w:type="dxa"/>
            <w:vMerge/>
            <w:shd w:val="clear" w:color="auto" w:fill="auto"/>
            <w:hideMark/>
          </w:tcPr>
          <w:p w14:paraId="55555674" w14:textId="77777777" w:rsidR="00EA5316" w:rsidRPr="00C81452" w:rsidRDefault="00EA5316" w:rsidP="00DB7C06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5E27DCD" w14:textId="77777777" w:rsidR="00EA5316" w:rsidRPr="00C81452" w:rsidRDefault="00EA5316" w:rsidP="00DB7C06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5793" w:type="dxa"/>
            <w:shd w:val="clear" w:color="auto" w:fill="auto"/>
            <w:vAlign w:val="center"/>
            <w:hideMark/>
          </w:tcPr>
          <w:p w14:paraId="1D00FD43" w14:textId="12E6A25C" w:rsidR="00EA5316" w:rsidRPr="00C81452" w:rsidRDefault="00EA5316" w:rsidP="00DB7C06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Limited eye movement, evident in extreme rotation in one or more directions</w:t>
            </w:r>
          </w:p>
        </w:tc>
      </w:tr>
      <w:tr w:rsidR="00EA5316" w:rsidRPr="00C81452" w14:paraId="6A9629A2" w14:textId="77777777" w:rsidTr="0026331D">
        <w:trPr>
          <w:trHeight w:val="360"/>
          <w:jc w:val="center"/>
        </w:trPr>
        <w:tc>
          <w:tcPr>
            <w:tcW w:w="1696" w:type="dxa"/>
            <w:vMerge/>
            <w:shd w:val="clear" w:color="auto" w:fill="auto"/>
            <w:hideMark/>
          </w:tcPr>
          <w:p w14:paraId="18FAAFD9" w14:textId="77777777" w:rsidR="00EA5316" w:rsidRPr="00C81452" w:rsidRDefault="00EA5316" w:rsidP="00DB7C06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438C96F" w14:textId="77777777" w:rsidR="00EA5316" w:rsidRPr="00C81452" w:rsidRDefault="00EA5316" w:rsidP="00DB7C06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5793" w:type="dxa"/>
            <w:shd w:val="clear" w:color="auto" w:fill="auto"/>
            <w:vAlign w:val="center"/>
            <w:hideMark/>
          </w:tcPr>
          <w:p w14:paraId="71948A9A" w14:textId="3EB42B8F" w:rsidR="00EA5316" w:rsidRPr="00C81452" w:rsidRDefault="00EA5316" w:rsidP="00DB7C06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Significant limited eye movement</w:t>
            </w:r>
          </w:p>
        </w:tc>
      </w:tr>
      <w:tr w:rsidR="00EA5316" w:rsidRPr="00C81452" w14:paraId="29934F1A" w14:textId="77777777" w:rsidTr="0026331D">
        <w:trPr>
          <w:trHeight w:val="360"/>
          <w:jc w:val="center"/>
        </w:trPr>
        <w:tc>
          <w:tcPr>
            <w:tcW w:w="1696" w:type="dxa"/>
            <w:vMerge/>
            <w:shd w:val="clear" w:color="auto" w:fill="auto"/>
            <w:hideMark/>
          </w:tcPr>
          <w:p w14:paraId="1DC81714" w14:textId="77777777" w:rsidR="00EA5316" w:rsidRPr="00C81452" w:rsidRDefault="00EA5316" w:rsidP="00DB7C06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02A0AF9" w14:textId="77777777" w:rsidR="00EA5316" w:rsidRPr="00C81452" w:rsidRDefault="00EA5316" w:rsidP="00DB7C06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5793" w:type="dxa"/>
            <w:shd w:val="clear" w:color="auto" w:fill="auto"/>
            <w:vAlign w:val="center"/>
            <w:hideMark/>
          </w:tcPr>
          <w:p w14:paraId="07F3A87C" w14:textId="57EE4D97" w:rsidR="00EA5316" w:rsidRPr="00C81452" w:rsidRDefault="00EA5316" w:rsidP="00DB7C06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The position of the eyeballs is fixed</w:t>
            </w:r>
          </w:p>
        </w:tc>
      </w:tr>
      <w:tr w:rsidR="00EA5316" w:rsidRPr="00C81452" w14:paraId="43D75A91" w14:textId="77777777" w:rsidTr="0026331D">
        <w:trPr>
          <w:trHeight w:val="360"/>
          <w:jc w:val="center"/>
        </w:trPr>
        <w:tc>
          <w:tcPr>
            <w:tcW w:w="1696" w:type="dxa"/>
            <w:vMerge w:val="restart"/>
            <w:shd w:val="clear" w:color="auto" w:fill="auto"/>
          </w:tcPr>
          <w:p w14:paraId="745B9372" w14:textId="3434B5BF" w:rsidR="00EA5316" w:rsidRPr="00C81452" w:rsidRDefault="00EA5316" w:rsidP="00EA5316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 xml:space="preserve">Extraocular muscle inflammation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34824F" w14:textId="452A993A" w:rsidR="00EA5316" w:rsidRPr="00C81452" w:rsidRDefault="00EA5316" w:rsidP="00EA5316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5793" w:type="dxa"/>
            <w:shd w:val="clear" w:color="auto" w:fill="auto"/>
            <w:vAlign w:val="center"/>
          </w:tcPr>
          <w:p w14:paraId="11780152" w14:textId="51D0B150" w:rsidR="00EA5316" w:rsidRPr="00C81452" w:rsidRDefault="00EA5316" w:rsidP="00EA5316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Negative</w:t>
            </w:r>
          </w:p>
        </w:tc>
      </w:tr>
      <w:tr w:rsidR="00EA5316" w:rsidRPr="00C81452" w14:paraId="7FBEA70B" w14:textId="77777777" w:rsidTr="0026331D">
        <w:trPr>
          <w:trHeight w:val="360"/>
          <w:jc w:val="center"/>
        </w:trPr>
        <w:tc>
          <w:tcPr>
            <w:tcW w:w="1696" w:type="dxa"/>
            <w:vMerge/>
            <w:shd w:val="clear" w:color="auto" w:fill="auto"/>
          </w:tcPr>
          <w:p w14:paraId="7E663BE2" w14:textId="77777777" w:rsidR="00EA5316" w:rsidRPr="00C81452" w:rsidRDefault="00EA5316" w:rsidP="00EA5316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3144669" w14:textId="0E5BAE82" w:rsidR="00EA5316" w:rsidRPr="00C81452" w:rsidRDefault="00EA5316" w:rsidP="00EA5316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5793" w:type="dxa"/>
            <w:shd w:val="clear" w:color="auto" w:fill="auto"/>
            <w:vAlign w:val="center"/>
          </w:tcPr>
          <w:p w14:paraId="2BDE06FB" w14:textId="2D91753F" w:rsidR="00EA5316" w:rsidRPr="00C81452" w:rsidRDefault="009C4739" w:rsidP="00EA5316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The degree of enhanced MRI of T1-weighted images</w:t>
            </w:r>
            <w:r w:rsidRPr="00C81452">
              <w:rPr>
                <w:kern w:val="0"/>
                <w:sz w:val="22"/>
                <w:szCs w:val="22"/>
              </w:rPr>
              <w:t>：＜</w:t>
            </w:r>
            <w:r w:rsidRPr="00C81452">
              <w:rPr>
                <w:kern w:val="0"/>
                <w:sz w:val="22"/>
                <w:szCs w:val="22"/>
              </w:rPr>
              <w:t>30%</w:t>
            </w:r>
          </w:p>
        </w:tc>
      </w:tr>
      <w:tr w:rsidR="00EA5316" w:rsidRPr="00C81452" w14:paraId="0FB9B070" w14:textId="77777777" w:rsidTr="0026331D">
        <w:trPr>
          <w:trHeight w:val="360"/>
          <w:jc w:val="center"/>
        </w:trPr>
        <w:tc>
          <w:tcPr>
            <w:tcW w:w="1696" w:type="dxa"/>
            <w:vMerge/>
            <w:shd w:val="clear" w:color="auto" w:fill="auto"/>
          </w:tcPr>
          <w:p w14:paraId="092E1DBB" w14:textId="77777777" w:rsidR="00EA5316" w:rsidRPr="00C81452" w:rsidRDefault="00EA5316" w:rsidP="00EA5316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9375584" w14:textId="3DE7790A" w:rsidR="00EA5316" w:rsidRPr="00C81452" w:rsidRDefault="00EA5316" w:rsidP="00EA5316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5793" w:type="dxa"/>
            <w:shd w:val="clear" w:color="auto" w:fill="auto"/>
            <w:vAlign w:val="center"/>
          </w:tcPr>
          <w:p w14:paraId="6AD886D6" w14:textId="113F0492" w:rsidR="00EA5316" w:rsidRPr="00C81452" w:rsidRDefault="009C4739" w:rsidP="00EA5316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The degree of enhanced MRI of T1-weighted images</w:t>
            </w:r>
            <w:r w:rsidRPr="00C81452">
              <w:rPr>
                <w:kern w:val="0"/>
                <w:sz w:val="22"/>
                <w:szCs w:val="22"/>
              </w:rPr>
              <w:t>：</w:t>
            </w:r>
            <w:r w:rsidRPr="00C81452">
              <w:rPr>
                <w:kern w:val="0"/>
                <w:sz w:val="22"/>
                <w:szCs w:val="22"/>
              </w:rPr>
              <w:t xml:space="preserve">≥30% and </w:t>
            </w:r>
            <w:r w:rsidRPr="00C81452">
              <w:rPr>
                <w:kern w:val="0"/>
                <w:sz w:val="22"/>
                <w:szCs w:val="22"/>
              </w:rPr>
              <w:t>＜</w:t>
            </w:r>
            <w:r w:rsidRPr="00C81452">
              <w:rPr>
                <w:kern w:val="0"/>
                <w:sz w:val="22"/>
                <w:szCs w:val="22"/>
              </w:rPr>
              <w:t>60%</w:t>
            </w:r>
          </w:p>
        </w:tc>
      </w:tr>
      <w:tr w:rsidR="00EA5316" w:rsidRPr="00C81452" w14:paraId="3E70754E" w14:textId="77777777" w:rsidTr="0026331D">
        <w:trPr>
          <w:trHeight w:val="360"/>
          <w:jc w:val="center"/>
        </w:trPr>
        <w:tc>
          <w:tcPr>
            <w:tcW w:w="1696" w:type="dxa"/>
            <w:vMerge/>
            <w:shd w:val="clear" w:color="auto" w:fill="auto"/>
          </w:tcPr>
          <w:p w14:paraId="2EC0B604" w14:textId="77777777" w:rsidR="00EA5316" w:rsidRPr="00C81452" w:rsidRDefault="00EA5316" w:rsidP="00EA5316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2138C20" w14:textId="741B554A" w:rsidR="00EA5316" w:rsidRPr="00C81452" w:rsidRDefault="00EA5316" w:rsidP="00EA5316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5793" w:type="dxa"/>
            <w:shd w:val="clear" w:color="auto" w:fill="auto"/>
            <w:vAlign w:val="center"/>
          </w:tcPr>
          <w:p w14:paraId="32F364D8" w14:textId="40EB2F50" w:rsidR="00EA5316" w:rsidRPr="00C81452" w:rsidRDefault="009C4739" w:rsidP="00EA5316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The degree of enhanced MRI of T1-weighted images</w:t>
            </w:r>
            <w:r w:rsidRPr="00C81452">
              <w:rPr>
                <w:kern w:val="0"/>
                <w:sz w:val="22"/>
                <w:szCs w:val="22"/>
              </w:rPr>
              <w:t>：</w:t>
            </w:r>
            <w:r w:rsidRPr="00C81452">
              <w:rPr>
                <w:kern w:val="0"/>
                <w:sz w:val="22"/>
                <w:szCs w:val="22"/>
              </w:rPr>
              <w:t>≥60%</w:t>
            </w:r>
          </w:p>
        </w:tc>
      </w:tr>
      <w:tr w:rsidR="00EA5316" w:rsidRPr="00C81452" w14:paraId="3E9F0830" w14:textId="77777777" w:rsidTr="0026331D">
        <w:trPr>
          <w:trHeight w:val="360"/>
          <w:jc w:val="center"/>
        </w:trPr>
        <w:tc>
          <w:tcPr>
            <w:tcW w:w="1696" w:type="dxa"/>
            <w:vMerge w:val="restart"/>
            <w:shd w:val="clear" w:color="auto" w:fill="auto"/>
          </w:tcPr>
          <w:p w14:paraId="06C10CAE" w14:textId="652D3953" w:rsidR="00EA5316" w:rsidRPr="00C81452" w:rsidRDefault="00EA5316" w:rsidP="00EA5316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Extraocular muscle edem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102349" w14:textId="473F594A" w:rsidR="00EA5316" w:rsidRPr="00C81452" w:rsidRDefault="00EA5316" w:rsidP="00EA5316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5793" w:type="dxa"/>
            <w:shd w:val="clear" w:color="auto" w:fill="auto"/>
            <w:vAlign w:val="center"/>
          </w:tcPr>
          <w:p w14:paraId="01268A94" w14:textId="64513C21" w:rsidR="00EA5316" w:rsidRPr="00C81452" w:rsidRDefault="00EA5316" w:rsidP="00EA5316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Negative</w:t>
            </w:r>
          </w:p>
        </w:tc>
      </w:tr>
      <w:tr w:rsidR="009C4739" w:rsidRPr="00C81452" w14:paraId="2ABB33A4" w14:textId="77777777" w:rsidTr="0026331D">
        <w:trPr>
          <w:trHeight w:val="360"/>
          <w:jc w:val="center"/>
        </w:trPr>
        <w:tc>
          <w:tcPr>
            <w:tcW w:w="1696" w:type="dxa"/>
            <w:vMerge/>
            <w:shd w:val="clear" w:color="auto" w:fill="auto"/>
          </w:tcPr>
          <w:p w14:paraId="7A2D0811" w14:textId="77777777" w:rsidR="009C4739" w:rsidRPr="00C81452" w:rsidRDefault="009C4739" w:rsidP="009C4739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C9B7CB2" w14:textId="1B7CAC6F" w:rsidR="009C4739" w:rsidRPr="00C81452" w:rsidRDefault="009C4739" w:rsidP="009C4739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5793" w:type="dxa"/>
            <w:shd w:val="clear" w:color="auto" w:fill="auto"/>
            <w:vAlign w:val="center"/>
          </w:tcPr>
          <w:p w14:paraId="640B90B4" w14:textId="53A6559C" w:rsidR="009C4739" w:rsidRPr="00C81452" w:rsidRDefault="009C4739" w:rsidP="009C4739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The degree of enhanced MRI of T2-weighted images</w:t>
            </w:r>
            <w:r w:rsidRPr="00C81452">
              <w:rPr>
                <w:kern w:val="0"/>
                <w:sz w:val="22"/>
                <w:szCs w:val="22"/>
              </w:rPr>
              <w:t>：＜</w:t>
            </w:r>
            <w:r w:rsidRPr="00C81452">
              <w:rPr>
                <w:kern w:val="0"/>
                <w:sz w:val="22"/>
                <w:szCs w:val="22"/>
              </w:rPr>
              <w:t>30%</w:t>
            </w:r>
          </w:p>
        </w:tc>
      </w:tr>
      <w:tr w:rsidR="009C4739" w:rsidRPr="00C81452" w14:paraId="7A028AA9" w14:textId="77777777" w:rsidTr="0026331D">
        <w:trPr>
          <w:trHeight w:val="360"/>
          <w:jc w:val="center"/>
        </w:trPr>
        <w:tc>
          <w:tcPr>
            <w:tcW w:w="1696" w:type="dxa"/>
            <w:vMerge/>
            <w:shd w:val="clear" w:color="auto" w:fill="auto"/>
          </w:tcPr>
          <w:p w14:paraId="7BEAA252" w14:textId="77777777" w:rsidR="009C4739" w:rsidRPr="00C81452" w:rsidRDefault="009C4739" w:rsidP="009C4739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3621ED2" w14:textId="18EFEE20" w:rsidR="009C4739" w:rsidRPr="00C81452" w:rsidRDefault="009C4739" w:rsidP="009C4739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5793" w:type="dxa"/>
            <w:shd w:val="clear" w:color="auto" w:fill="auto"/>
            <w:vAlign w:val="center"/>
          </w:tcPr>
          <w:p w14:paraId="16454206" w14:textId="3DAC945A" w:rsidR="009C4739" w:rsidRPr="00C81452" w:rsidRDefault="009C4739" w:rsidP="009C4739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The degree of enhanced MRI of T2-weighted images</w:t>
            </w:r>
            <w:r w:rsidRPr="00C81452">
              <w:rPr>
                <w:kern w:val="0"/>
                <w:sz w:val="22"/>
                <w:szCs w:val="22"/>
              </w:rPr>
              <w:t>：</w:t>
            </w:r>
            <w:r w:rsidRPr="00C81452">
              <w:rPr>
                <w:kern w:val="0"/>
                <w:sz w:val="22"/>
                <w:szCs w:val="22"/>
              </w:rPr>
              <w:t xml:space="preserve">≥30% and </w:t>
            </w:r>
            <w:r w:rsidRPr="00C81452">
              <w:rPr>
                <w:kern w:val="0"/>
                <w:sz w:val="22"/>
                <w:szCs w:val="22"/>
              </w:rPr>
              <w:t>＜</w:t>
            </w:r>
            <w:r w:rsidRPr="00C81452">
              <w:rPr>
                <w:kern w:val="0"/>
                <w:sz w:val="22"/>
                <w:szCs w:val="22"/>
              </w:rPr>
              <w:t>60%</w:t>
            </w:r>
          </w:p>
        </w:tc>
      </w:tr>
      <w:tr w:rsidR="009C4739" w:rsidRPr="00C81452" w14:paraId="5F684122" w14:textId="77777777" w:rsidTr="0026331D">
        <w:trPr>
          <w:trHeight w:val="360"/>
          <w:jc w:val="center"/>
        </w:trPr>
        <w:tc>
          <w:tcPr>
            <w:tcW w:w="1696" w:type="dxa"/>
            <w:vMerge/>
            <w:shd w:val="clear" w:color="auto" w:fill="auto"/>
          </w:tcPr>
          <w:p w14:paraId="5173D143" w14:textId="77777777" w:rsidR="009C4739" w:rsidRPr="00C81452" w:rsidRDefault="009C4739" w:rsidP="009C4739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32FD73F" w14:textId="478F0642" w:rsidR="009C4739" w:rsidRPr="00C81452" w:rsidRDefault="009C4739" w:rsidP="009C4739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5793" w:type="dxa"/>
            <w:shd w:val="clear" w:color="auto" w:fill="auto"/>
            <w:vAlign w:val="center"/>
          </w:tcPr>
          <w:p w14:paraId="3D6178E8" w14:textId="1C55014D" w:rsidR="009C4739" w:rsidRPr="00C81452" w:rsidRDefault="009C4739" w:rsidP="009C4739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The degree of enhanced MRI of T2-weighted images</w:t>
            </w:r>
            <w:r w:rsidRPr="00C81452">
              <w:rPr>
                <w:kern w:val="0"/>
                <w:sz w:val="22"/>
                <w:szCs w:val="22"/>
              </w:rPr>
              <w:t>：</w:t>
            </w:r>
            <w:r w:rsidRPr="00C81452">
              <w:rPr>
                <w:kern w:val="0"/>
                <w:sz w:val="22"/>
                <w:szCs w:val="22"/>
              </w:rPr>
              <w:t>≥60%</w:t>
            </w:r>
          </w:p>
        </w:tc>
      </w:tr>
      <w:tr w:rsidR="009C4739" w:rsidRPr="00C81452" w14:paraId="3CCEFA16" w14:textId="77777777" w:rsidTr="0026331D">
        <w:trPr>
          <w:trHeight w:val="360"/>
          <w:jc w:val="center"/>
        </w:trPr>
        <w:tc>
          <w:tcPr>
            <w:tcW w:w="1696" w:type="dxa"/>
            <w:vMerge w:val="restart"/>
            <w:shd w:val="clear" w:color="auto" w:fill="auto"/>
            <w:hideMark/>
          </w:tcPr>
          <w:p w14:paraId="134E58D0" w14:textId="04591308" w:rsidR="009C4739" w:rsidRPr="00C81452" w:rsidRDefault="009C4739" w:rsidP="009C4739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Cornea involvemen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FB1D82A" w14:textId="77777777" w:rsidR="009C4739" w:rsidRPr="00C81452" w:rsidRDefault="009C4739" w:rsidP="009C4739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5793" w:type="dxa"/>
            <w:shd w:val="clear" w:color="auto" w:fill="auto"/>
            <w:vAlign w:val="center"/>
            <w:hideMark/>
          </w:tcPr>
          <w:p w14:paraId="24BE8A5E" w14:textId="0C6ED4B7" w:rsidR="009C4739" w:rsidRPr="00C81452" w:rsidRDefault="009C4739" w:rsidP="009C4739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Negative</w:t>
            </w:r>
          </w:p>
        </w:tc>
      </w:tr>
      <w:tr w:rsidR="009C4739" w:rsidRPr="00C81452" w14:paraId="49582A48" w14:textId="77777777" w:rsidTr="0026331D">
        <w:trPr>
          <w:trHeight w:val="360"/>
          <w:jc w:val="center"/>
        </w:trPr>
        <w:tc>
          <w:tcPr>
            <w:tcW w:w="1696" w:type="dxa"/>
            <w:vMerge/>
            <w:shd w:val="clear" w:color="auto" w:fill="auto"/>
            <w:hideMark/>
          </w:tcPr>
          <w:p w14:paraId="6B5CF1D6" w14:textId="77777777" w:rsidR="009C4739" w:rsidRPr="00C81452" w:rsidRDefault="009C4739" w:rsidP="009C4739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7B68265" w14:textId="77777777" w:rsidR="009C4739" w:rsidRPr="00C81452" w:rsidRDefault="009C4739" w:rsidP="009C4739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5793" w:type="dxa"/>
            <w:shd w:val="clear" w:color="auto" w:fill="auto"/>
            <w:vAlign w:val="center"/>
            <w:hideMark/>
          </w:tcPr>
          <w:p w14:paraId="5FB54D02" w14:textId="7CD79484" w:rsidR="009C4739" w:rsidRPr="00C81452" w:rsidRDefault="009C4739" w:rsidP="009C4739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Punctate defect of corneal epithelium</w:t>
            </w:r>
          </w:p>
        </w:tc>
      </w:tr>
      <w:tr w:rsidR="009C4739" w:rsidRPr="00C81452" w14:paraId="7C71B8EA" w14:textId="77777777" w:rsidTr="0026331D">
        <w:trPr>
          <w:trHeight w:val="360"/>
          <w:jc w:val="center"/>
        </w:trPr>
        <w:tc>
          <w:tcPr>
            <w:tcW w:w="1696" w:type="dxa"/>
            <w:vMerge/>
            <w:shd w:val="clear" w:color="auto" w:fill="auto"/>
            <w:hideMark/>
          </w:tcPr>
          <w:p w14:paraId="565ADCDA" w14:textId="77777777" w:rsidR="009C4739" w:rsidRPr="00C81452" w:rsidRDefault="009C4739" w:rsidP="009C4739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6D78915" w14:textId="77777777" w:rsidR="009C4739" w:rsidRPr="00C81452" w:rsidRDefault="009C4739" w:rsidP="009C4739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5793" w:type="dxa"/>
            <w:shd w:val="clear" w:color="auto" w:fill="auto"/>
            <w:vAlign w:val="center"/>
            <w:hideMark/>
          </w:tcPr>
          <w:p w14:paraId="45B2EE6E" w14:textId="501A2234" w:rsidR="009C4739" w:rsidRPr="00C81452" w:rsidRDefault="009C4739" w:rsidP="009C4739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Corneal ulcer</w:t>
            </w:r>
          </w:p>
        </w:tc>
      </w:tr>
      <w:tr w:rsidR="009C4739" w:rsidRPr="00C81452" w14:paraId="7093FEDA" w14:textId="77777777" w:rsidTr="0026331D">
        <w:trPr>
          <w:trHeight w:val="360"/>
          <w:jc w:val="center"/>
        </w:trPr>
        <w:tc>
          <w:tcPr>
            <w:tcW w:w="1696" w:type="dxa"/>
            <w:vMerge/>
            <w:shd w:val="clear" w:color="auto" w:fill="auto"/>
            <w:hideMark/>
          </w:tcPr>
          <w:p w14:paraId="31CFE9BC" w14:textId="77777777" w:rsidR="009C4739" w:rsidRPr="00C81452" w:rsidRDefault="009C4739" w:rsidP="009C4739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046AD89" w14:textId="77777777" w:rsidR="009C4739" w:rsidRPr="00C81452" w:rsidRDefault="009C4739" w:rsidP="009C4739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5793" w:type="dxa"/>
            <w:shd w:val="clear" w:color="auto" w:fill="auto"/>
            <w:vAlign w:val="center"/>
            <w:hideMark/>
          </w:tcPr>
          <w:p w14:paraId="027C2B41" w14:textId="170DA80E" w:rsidR="009C4739" w:rsidRPr="00C81452" w:rsidRDefault="009C4739" w:rsidP="009C4739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Corneal nebula; Corneal necrosis; Corneal perforation</w:t>
            </w:r>
          </w:p>
        </w:tc>
      </w:tr>
      <w:tr w:rsidR="009C4739" w:rsidRPr="00C81452" w14:paraId="0A4779E1" w14:textId="77777777" w:rsidTr="0026331D">
        <w:trPr>
          <w:trHeight w:val="360"/>
          <w:jc w:val="center"/>
        </w:trPr>
        <w:tc>
          <w:tcPr>
            <w:tcW w:w="1696" w:type="dxa"/>
            <w:vMerge w:val="restart"/>
            <w:shd w:val="clear" w:color="auto" w:fill="auto"/>
            <w:hideMark/>
          </w:tcPr>
          <w:p w14:paraId="78A4F1C5" w14:textId="6A7AD739" w:rsidR="009C4739" w:rsidRPr="00C81452" w:rsidRDefault="009C4739" w:rsidP="009C4739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Optic nerve involvemen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ADC1E28" w14:textId="77777777" w:rsidR="009C4739" w:rsidRPr="00C81452" w:rsidRDefault="009C4739" w:rsidP="009C4739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5793" w:type="dxa"/>
            <w:shd w:val="clear" w:color="auto" w:fill="auto"/>
            <w:vAlign w:val="center"/>
            <w:hideMark/>
          </w:tcPr>
          <w:p w14:paraId="197DCDA9" w14:textId="68FD14B3" w:rsidR="009C4739" w:rsidRPr="00C81452" w:rsidRDefault="009C4739" w:rsidP="009C4739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Negative</w:t>
            </w:r>
          </w:p>
        </w:tc>
      </w:tr>
      <w:tr w:rsidR="009C4739" w:rsidRPr="00C81452" w14:paraId="0A45FF30" w14:textId="77777777" w:rsidTr="0026331D">
        <w:trPr>
          <w:trHeight w:val="360"/>
          <w:jc w:val="center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731B6A07" w14:textId="3A518473" w:rsidR="009C4739" w:rsidRPr="00C81452" w:rsidRDefault="009C4739" w:rsidP="009C4739">
            <w:pPr>
              <w:spacing w:line="360" w:lineRule="auto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DBF7EB5" w14:textId="77777777" w:rsidR="009C4739" w:rsidRPr="00C81452" w:rsidRDefault="009C4739" w:rsidP="009C4739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5793" w:type="dxa"/>
            <w:shd w:val="clear" w:color="auto" w:fill="auto"/>
            <w:vAlign w:val="center"/>
            <w:hideMark/>
          </w:tcPr>
          <w:p w14:paraId="366CE2CF" w14:textId="5637FB68" w:rsidR="009C4739" w:rsidRPr="00C81452" w:rsidRDefault="009C4739" w:rsidP="009C4739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 xml:space="preserve">The optic disc is ischemic and gray; Visual field defect; 0.3≤Visual acuity </w:t>
            </w:r>
            <w:r w:rsidRPr="00C81452">
              <w:rPr>
                <w:kern w:val="0"/>
                <w:sz w:val="22"/>
                <w:szCs w:val="22"/>
              </w:rPr>
              <w:t>＜</w:t>
            </w:r>
            <w:r w:rsidRPr="00C81452">
              <w:rPr>
                <w:kern w:val="0"/>
                <w:sz w:val="22"/>
                <w:szCs w:val="22"/>
              </w:rPr>
              <w:t>1.0</w:t>
            </w:r>
          </w:p>
        </w:tc>
      </w:tr>
      <w:tr w:rsidR="009C4739" w:rsidRPr="00C81452" w14:paraId="606CA21E" w14:textId="77777777" w:rsidTr="0026331D">
        <w:trPr>
          <w:trHeight w:val="360"/>
          <w:jc w:val="center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3A5B7BB3" w14:textId="61633708" w:rsidR="009C4739" w:rsidRPr="00C81452" w:rsidRDefault="009C4739" w:rsidP="009C4739">
            <w:pPr>
              <w:spacing w:line="360" w:lineRule="auto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2A562C2" w14:textId="77777777" w:rsidR="009C4739" w:rsidRPr="00C81452" w:rsidRDefault="009C4739" w:rsidP="009C4739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5793" w:type="dxa"/>
            <w:shd w:val="clear" w:color="auto" w:fill="auto"/>
            <w:vAlign w:val="center"/>
            <w:hideMark/>
          </w:tcPr>
          <w:p w14:paraId="7DCA996B" w14:textId="2B37020B" w:rsidR="009C4739" w:rsidRPr="00C81452" w:rsidRDefault="009C4739" w:rsidP="009C4739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 xml:space="preserve">0.1≤Visual acuity </w:t>
            </w:r>
            <w:r w:rsidRPr="00C81452">
              <w:rPr>
                <w:kern w:val="0"/>
                <w:sz w:val="22"/>
                <w:szCs w:val="22"/>
              </w:rPr>
              <w:t>＜</w:t>
            </w:r>
            <w:r w:rsidRPr="00C81452">
              <w:rPr>
                <w:kern w:val="0"/>
                <w:sz w:val="22"/>
                <w:szCs w:val="22"/>
              </w:rPr>
              <w:t>0.3</w:t>
            </w:r>
          </w:p>
        </w:tc>
      </w:tr>
      <w:tr w:rsidR="009C4739" w:rsidRPr="00C81452" w14:paraId="09B4BF57" w14:textId="77777777" w:rsidTr="0026331D">
        <w:trPr>
          <w:trHeight w:val="360"/>
          <w:jc w:val="center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429449AA" w14:textId="57AB6001" w:rsidR="009C4739" w:rsidRPr="00C81452" w:rsidRDefault="009C4739" w:rsidP="009C4739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DDAE6C2" w14:textId="77777777" w:rsidR="009C4739" w:rsidRPr="00C81452" w:rsidRDefault="009C4739" w:rsidP="009C4739">
            <w:pPr>
              <w:widowControl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5793" w:type="dxa"/>
            <w:shd w:val="clear" w:color="auto" w:fill="auto"/>
            <w:vAlign w:val="center"/>
            <w:hideMark/>
          </w:tcPr>
          <w:p w14:paraId="61D37ECF" w14:textId="74F21A53" w:rsidR="009C4739" w:rsidRPr="00C81452" w:rsidRDefault="009C4739" w:rsidP="009C4739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C81452">
              <w:rPr>
                <w:kern w:val="0"/>
                <w:sz w:val="22"/>
                <w:szCs w:val="22"/>
              </w:rPr>
              <w:t xml:space="preserve">No light perception; Visual acuity </w:t>
            </w:r>
            <w:r w:rsidRPr="00C81452">
              <w:rPr>
                <w:kern w:val="0"/>
                <w:sz w:val="22"/>
                <w:szCs w:val="22"/>
              </w:rPr>
              <w:t>＜</w:t>
            </w:r>
            <w:r w:rsidRPr="00C81452">
              <w:rPr>
                <w:kern w:val="0"/>
                <w:sz w:val="22"/>
                <w:szCs w:val="22"/>
              </w:rPr>
              <w:t>0.1</w:t>
            </w:r>
          </w:p>
        </w:tc>
      </w:tr>
    </w:tbl>
    <w:p w14:paraId="6A16BA95" w14:textId="51326781" w:rsidR="003C5325" w:rsidRPr="00C81452" w:rsidRDefault="00964444" w:rsidP="00087DD3">
      <w:pPr>
        <w:spacing w:line="360" w:lineRule="auto"/>
        <w:rPr>
          <w:sz w:val="22"/>
          <w:szCs w:val="22"/>
        </w:rPr>
      </w:pPr>
      <w:bookmarkStart w:id="1" w:name="_Hlk181290964"/>
      <w:r w:rsidRPr="00C81452">
        <w:rPr>
          <w:sz w:val="22"/>
          <w:szCs w:val="22"/>
        </w:rPr>
        <w:t xml:space="preserve">Note: </w:t>
      </w:r>
      <w:r w:rsidR="005C6C38" w:rsidRPr="00C81452">
        <w:rPr>
          <w:sz w:val="22"/>
          <w:szCs w:val="22"/>
        </w:rPr>
        <w:t>*</w:t>
      </w:r>
      <w:r w:rsidRPr="00C81452">
        <w:rPr>
          <w:sz w:val="22"/>
          <w:szCs w:val="22"/>
        </w:rPr>
        <w:t xml:space="preserve"> Other related symptoms include photophobia, foreign body sensation, blurred vision, dry eye.</w:t>
      </w:r>
      <w:bookmarkEnd w:id="1"/>
    </w:p>
    <w:sectPr w:rsidR="003C5325" w:rsidRPr="00C814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770C14" w14:textId="77777777" w:rsidR="009F447C" w:rsidRDefault="009F447C" w:rsidP="005C6C38">
      <w:r>
        <w:separator/>
      </w:r>
    </w:p>
  </w:endnote>
  <w:endnote w:type="continuationSeparator" w:id="0">
    <w:p w14:paraId="2B0A9BC8" w14:textId="77777777" w:rsidR="009F447C" w:rsidRDefault="009F447C" w:rsidP="005C6C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DC5EFD" w14:textId="77777777" w:rsidR="009F447C" w:rsidRDefault="009F447C" w:rsidP="005C6C38">
      <w:r>
        <w:separator/>
      </w:r>
    </w:p>
  </w:footnote>
  <w:footnote w:type="continuationSeparator" w:id="0">
    <w:p w14:paraId="484CC93E" w14:textId="77777777" w:rsidR="009F447C" w:rsidRDefault="009F447C" w:rsidP="005C6C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325"/>
    <w:rsid w:val="0002365D"/>
    <w:rsid w:val="00087DD3"/>
    <w:rsid w:val="000C49F6"/>
    <w:rsid w:val="00112CC6"/>
    <w:rsid w:val="0026331D"/>
    <w:rsid w:val="002C702E"/>
    <w:rsid w:val="002D18D9"/>
    <w:rsid w:val="00377A34"/>
    <w:rsid w:val="00390A5C"/>
    <w:rsid w:val="003C5325"/>
    <w:rsid w:val="00423515"/>
    <w:rsid w:val="005C6C38"/>
    <w:rsid w:val="00670CF8"/>
    <w:rsid w:val="006E388F"/>
    <w:rsid w:val="00721BD2"/>
    <w:rsid w:val="007943F6"/>
    <w:rsid w:val="007D0374"/>
    <w:rsid w:val="008502A2"/>
    <w:rsid w:val="008549E9"/>
    <w:rsid w:val="00964444"/>
    <w:rsid w:val="009C4739"/>
    <w:rsid w:val="009F447C"/>
    <w:rsid w:val="00A17BD0"/>
    <w:rsid w:val="00AA687C"/>
    <w:rsid w:val="00AB72A2"/>
    <w:rsid w:val="00BE1B5D"/>
    <w:rsid w:val="00C36C80"/>
    <w:rsid w:val="00C81452"/>
    <w:rsid w:val="00CA7869"/>
    <w:rsid w:val="00D0659A"/>
    <w:rsid w:val="00DD2A4D"/>
    <w:rsid w:val="00E84CAA"/>
    <w:rsid w:val="00EA5316"/>
    <w:rsid w:val="00FF4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2DE53C"/>
  <w15:chartTrackingRefBased/>
  <w15:docId w15:val="{D02B8F0D-690E-4CD5-B6C3-733844D7D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6C38"/>
    <w:pPr>
      <w:widowControl w:val="0"/>
      <w:jc w:val="both"/>
    </w:pPr>
    <w:rPr>
      <w:rFonts w:ascii="Times New Roman" w:eastAsia="宋体" w:hAnsi="Times New Roman" w:cs="Times New Roman"/>
      <w:szCs w:val="2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6C38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5C6C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6C3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5C6C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322</Words>
  <Characters>1840</Characters>
  <Application>Microsoft Office Word</Application>
  <DocSecurity>0</DocSecurity>
  <Lines>15</Lines>
  <Paragraphs>4</Paragraphs>
  <ScaleCrop>false</ScaleCrop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cheung@163.com</dc:creator>
  <cp:keywords/>
  <dc:description/>
  <cp:lastModifiedBy>haucheung@163.com</cp:lastModifiedBy>
  <cp:revision>15</cp:revision>
  <dcterms:created xsi:type="dcterms:W3CDTF">2024-10-30T12:40:00Z</dcterms:created>
  <dcterms:modified xsi:type="dcterms:W3CDTF">2024-11-24T09:32:00Z</dcterms:modified>
</cp:coreProperties>
</file>